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EC828" w14:textId="77777777" w:rsidR="000505F8" w:rsidRPr="00BC3D10" w:rsidRDefault="000505F8" w:rsidP="000505F8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Appendix. </w:t>
      </w:r>
      <w:r w:rsidRPr="00BC3D10">
        <w:rPr>
          <w:rFonts w:ascii="Times New Roman" w:hAnsi="Times New Roman" w:cs="Times New Roman" w:hint="eastAsia"/>
          <w:b/>
          <w:sz w:val="24"/>
          <w:szCs w:val="24"/>
        </w:rPr>
        <w:t>MR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BC3D1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rotocol </w:t>
      </w:r>
    </w:p>
    <w:p w14:paraId="0A217596" w14:textId="439F055B" w:rsidR="000505F8" w:rsidRPr="00BC3D10" w:rsidRDefault="000505F8" w:rsidP="000505F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752D19">
        <w:rPr>
          <w:rFonts w:ascii="Times New Roman" w:hAnsi="Times New Roman" w:cs="Times New Roman"/>
          <w:sz w:val="24"/>
          <w:szCs w:val="24"/>
        </w:rPr>
        <w:t xml:space="preserve">MRI protocol included axial T1-weighted and axial and sagittal T2-weighted images before contrast injection and axial and sagittal T1-weighted images after contrast agent injection. Gadoterate meglumine (Dotarem, Guerbet) was used at a dose of 0.1 mmol/kg as a contrast agent. </w:t>
      </w:r>
      <w:r w:rsidRPr="00BC3D10">
        <w:rPr>
          <w:rFonts w:ascii="Times New Roman" w:hAnsi="Times New Roman" w:cs="Times New Roman"/>
          <w:sz w:val="24"/>
          <w:szCs w:val="24"/>
        </w:rPr>
        <w:t>The MR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C3D10">
        <w:rPr>
          <w:rFonts w:ascii="Times New Roman" w:hAnsi="Times New Roman" w:cs="Times New Roman"/>
          <w:sz w:val="24"/>
          <w:szCs w:val="24"/>
        </w:rPr>
        <w:t xml:space="preserve"> parameters were as follows: T2 turbo-spin echo (TSE) sagittal (a field of view (FOV) of 250 × 25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, an echo train (ET) of 20, a flip angle (FA) of 90.0°, a repetition time (TR)/echo time (TE) of 2835.1 ms/90.0 ms, 5.0 m</w:t>
      </w:r>
      <w:r w:rsidR="00022F5B">
        <w:rPr>
          <w:rFonts w:ascii="Times New Roman" w:hAnsi="Times New Roman" w:cs="Times New Roman"/>
          <w:sz w:val="24"/>
          <w:szCs w:val="24"/>
        </w:rPr>
        <w:t>m</w:t>
      </w:r>
      <w:del w:id="0" w:author="Microsoft 계정" w:date="2024-02-16T15:58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m</w:delText>
        </w:r>
      </w:del>
      <w:r w:rsidRPr="00BC3D10">
        <w:rPr>
          <w:rFonts w:ascii="Times New Roman" w:hAnsi="Times New Roman" w:cs="Times New Roman"/>
          <w:sz w:val="24"/>
          <w:szCs w:val="24"/>
        </w:rPr>
        <w:t xml:space="preserve"> thickness/</w:t>
      </w:r>
      <w:commentRangeStart w:id="1"/>
      <w:del w:id="2" w:author="Microsoft 계정" w:date="2024-02-16T15:58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6</w:delText>
        </w:r>
      </w:del>
      <w:ins w:id="3" w:author="Microsoft 계정" w:date="2024-02-16T15:58:00Z">
        <w:r w:rsidR="00022F5B">
          <w:rPr>
            <w:rFonts w:ascii="Times New Roman" w:hAnsi="Times New Roman" w:cs="Times New Roman"/>
            <w:sz w:val="24"/>
            <w:szCs w:val="24"/>
          </w:rPr>
          <w:t>1</w:t>
        </w:r>
      </w:ins>
      <w:r w:rsidRPr="00BC3D10">
        <w:rPr>
          <w:rFonts w:ascii="Times New Roman" w:hAnsi="Times New Roman" w:cs="Times New Roman"/>
          <w:sz w:val="24"/>
          <w:szCs w:val="24"/>
        </w:rPr>
        <w:t xml:space="preserve">.0 mm </w:t>
      </w:r>
      <w:del w:id="4" w:author="Microsoft 계정" w:date="2024-02-16T15:58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spacing</w:delText>
        </w:r>
      </w:del>
      <w:ins w:id="5" w:author="Microsoft 계정" w:date="2024-02-16T15:58:00Z">
        <w:r w:rsidR="00022F5B">
          <w:rPr>
            <w:rFonts w:ascii="Times New Roman" w:hAnsi="Times New Roman" w:cs="Times New Roman"/>
            <w:sz w:val="24"/>
            <w:szCs w:val="24"/>
          </w:rPr>
          <w:t>intersection gap</w:t>
        </w:r>
      </w:ins>
      <w:commentRangeEnd w:id="1"/>
      <w:ins w:id="6" w:author="Microsoft 계정" w:date="2024-02-16T16:00:00Z">
        <w:r w:rsidR="00022F5B">
          <w:rPr>
            <w:rStyle w:val="a3"/>
          </w:rPr>
          <w:commentReference w:id="1"/>
        </w:r>
      </w:ins>
      <w:r w:rsidRPr="00BC3D10">
        <w:rPr>
          <w:rFonts w:ascii="Times New Roman" w:hAnsi="Times New Roman" w:cs="Times New Roman"/>
          <w:sz w:val="24"/>
          <w:szCs w:val="24"/>
        </w:rPr>
        <w:t>, 1 number of excitation (NEX), and a matrix size of 512 × 367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), T2 TSE axial (an FOV of 250×250 mm2, an ET of 20, an FA of 90.0°, a TR/TE of 3218.4–3475.7 ms/90.0 ms, 5.0 mm thickness/</w:t>
      </w:r>
      <w:commentRangeStart w:id="7"/>
      <w:del w:id="8" w:author="Microsoft 계정" w:date="2024-02-16T15:58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6</w:delText>
        </w:r>
      </w:del>
      <w:ins w:id="9" w:author="Microsoft 계정" w:date="2024-02-16T15:58:00Z">
        <w:r w:rsidR="00022F5B">
          <w:rPr>
            <w:rFonts w:ascii="Times New Roman" w:hAnsi="Times New Roman" w:cs="Times New Roman"/>
            <w:sz w:val="24"/>
            <w:szCs w:val="24"/>
          </w:rPr>
          <w:t>1</w:t>
        </w:r>
      </w:ins>
      <w:r w:rsidRPr="00BC3D10">
        <w:rPr>
          <w:rFonts w:ascii="Times New Roman" w:hAnsi="Times New Roman" w:cs="Times New Roman"/>
          <w:sz w:val="24"/>
          <w:szCs w:val="24"/>
        </w:rPr>
        <w:t xml:space="preserve">.0 mm </w:t>
      </w:r>
      <w:ins w:id="10" w:author="Microsoft 계정" w:date="2024-02-16T15:58:00Z">
        <w:r w:rsidR="00022F5B">
          <w:rPr>
            <w:rFonts w:ascii="Times New Roman" w:hAnsi="Times New Roman" w:cs="Times New Roman"/>
            <w:sz w:val="24"/>
            <w:szCs w:val="24"/>
          </w:rPr>
          <w:t>intersection gap</w:t>
        </w:r>
      </w:ins>
      <w:del w:id="11" w:author="Microsoft 계정" w:date="2024-02-16T15:58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spacing</w:delText>
        </w:r>
      </w:del>
      <w:commentRangeEnd w:id="7"/>
      <w:r w:rsidR="00022F5B">
        <w:rPr>
          <w:rStyle w:val="a3"/>
        </w:rPr>
        <w:commentReference w:id="7"/>
      </w:r>
      <w:r w:rsidRPr="00BC3D10">
        <w:rPr>
          <w:rFonts w:ascii="Times New Roman" w:hAnsi="Times New Roman" w:cs="Times New Roman"/>
          <w:sz w:val="24"/>
          <w:szCs w:val="24"/>
        </w:rPr>
        <w:t>, a NEX of 1, a matrix size of 512 × 355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), precontrast fat-saturated T1 axial (an FOV of 250 × 25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, an ET of 45, an FA of 10.0°, a TR/TE of 3.4 ms/1.7 ms, 3.0 mm thickness</w:t>
      </w:r>
      <w:ins w:id="12" w:author="Microsoft 계정" w:date="2024-02-16T15:59:00Z">
        <w:r w:rsidR="00022F5B">
          <w:rPr>
            <w:rFonts w:ascii="Times New Roman" w:hAnsi="Times New Roman" w:cs="Times New Roman"/>
            <w:sz w:val="24"/>
            <w:szCs w:val="24"/>
          </w:rPr>
          <w:t xml:space="preserve"> </w:t>
        </w:r>
        <w:commentRangeStart w:id="13"/>
        <w:r w:rsidR="00022F5B">
          <w:rPr>
            <w:rFonts w:ascii="Times New Roman" w:hAnsi="Times New Roman" w:cs="Times New Roman"/>
            <w:sz w:val="24"/>
            <w:szCs w:val="24"/>
          </w:rPr>
          <w:t xml:space="preserve">without </w:t>
        </w:r>
        <w:r w:rsidR="00022F5B">
          <w:rPr>
            <w:rFonts w:ascii="Times New Roman" w:hAnsi="Times New Roman" w:cs="Times New Roman"/>
            <w:sz w:val="24"/>
            <w:szCs w:val="24"/>
          </w:rPr>
          <w:t>intersection gap</w:t>
        </w:r>
      </w:ins>
      <w:del w:id="14" w:author="Microsoft 계정" w:date="2024-02-16T15:59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/3.0 mm spacing</w:delText>
        </w:r>
      </w:del>
      <w:commentRangeEnd w:id="13"/>
      <w:r w:rsidR="00022F5B">
        <w:rPr>
          <w:rStyle w:val="a3"/>
        </w:rPr>
        <w:commentReference w:id="13"/>
      </w:r>
      <w:r w:rsidRPr="00BC3D10">
        <w:rPr>
          <w:rFonts w:ascii="Times New Roman" w:hAnsi="Times New Roman" w:cs="Times New Roman"/>
          <w:sz w:val="24"/>
          <w:szCs w:val="24"/>
        </w:rPr>
        <w:t>, a NEX of 1, and a matrix size of 252 × 19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), postcontrast T1 axial (a FOV of 250 × 25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, an ET of 45, an FA of 10.0°, a TR/TE of 3.4/1.7, 3.0</w:t>
      </w:r>
      <w:bookmarkStart w:id="15" w:name="_GoBack"/>
      <w:bookmarkEnd w:id="15"/>
      <w:r w:rsidRPr="00BC3D10">
        <w:rPr>
          <w:rFonts w:ascii="Times New Roman" w:hAnsi="Times New Roman" w:cs="Times New Roman"/>
          <w:sz w:val="24"/>
          <w:szCs w:val="24"/>
        </w:rPr>
        <w:t xml:space="preserve"> mm thickness</w:t>
      </w:r>
      <w:commentRangeStart w:id="16"/>
      <w:del w:id="17" w:author="Microsoft 계정" w:date="2024-02-16T15:59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/3.0 mm spacing</w:delText>
        </w:r>
      </w:del>
      <w:ins w:id="18" w:author="Microsoft 계정" w:date="2024-02-16T15:59:00Z">
        <w:r w:rsidR="00022F5B">
          <w:rPr>
            <w:rFonts w:ascii="Times New Roman" w:hAnsi="Times New Roman" w:cs="Times New Roman"/>
            <w:sz w:val="24"/>
            <w:szCs w:val="24"/>
          </w:rPr>
          <w:t xml:space="preserve"> without </w:t>
        </w:r>
        <w:r w:rsidR="00022F5B">
          <w:rPr>
            <w:rFonts w:ascii="Times New Roman" w:hAnsi="Times New Roman" w:cs="Times New Roman"/>
            <w:sz w:val="24"/>
            <w:szCs w:val="24"/>
          </w:rPr>
          <w:t>intersection gap</w:t>
        </w:r>
      </w:ins>
      <w:commentRangeEnd w:id="16"/>
      <w:ins w:id="19" w:author="Microsoft 계정" w:date="2024-02-16T16:00:00Z">
        <w:r w:rsidR="00022F5B">
          <w:rPr>
            <w:rStyle w:val="a3"/>
          </w:rPr>
          <w:commentReference w:id="16"/>
        </w:r>
      </w:ins>
      <w:r w:rsidRPr="00BC3D10">
        <w:rPr>
          <w:rFonts w:ascii="Times New Roman" w:hAnsi="Times New Roman" w:cs="Times New Roman"/>
          <w:sz w:val="24"/>
          <w:szCs w:val="24"/>
        </w:rPr>
        <w:t>, a NEX of 1, and a matrix size 252 × 19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), and postcontrast T1 sagittal (an FOV 250 × 250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, an ET of 6, an FA of 90.0°, a TR/TE of 511.0–549.7 ms/9.0 ms, 5.0 mm thickness/</w:t>
      </w:r>
      <w:commentRangeStart w:id="20"/>
      <w:del w:id="21" w:author="Microsoft 계정" w:date="2024-02-16T15:59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6</w:delText>
        </w:r>
      </w:del>
      <w:ins w:id="22" w:author="Microsoft 계정" w:date="2024-02-16T15:59:00Z">
        <w:r w:rsidR="00022F5B">
          <w:rPr>
            <w:rFonts w:ascii="Times New Roman" w:hAnsi="Times New Roman" w:cs="Times New Roman"/>
            <w:sz w:val="24"/>
            <w:szCs w:val="24"/>
          </w:rPr>
          <w:t>1</w:t>
        </w:r>
      </w:ins>
      <w:r w:rsidRPr="00BC3D10">
        <w:rPr>
          <w:rFonts w:ascii="Times New Roman" w:hAnsi="Times New Roman" w:cs="Times New Roman"/>
          <w:sz w:val="24"/>
          <w:szCs w:val="24"/>
        </w:rPr>
        <w:t xml:space="preserve">.0 mm </w:t>
      </w:r>
      <w:ins w:id="23" w:author="Microsoft 계정" w:date="2024-02-16T15:59:00Z">
        <w:r w:rsidR="00022F5B">
          <w:rPr>
            <w:rFonts w:ascii="Times New Roman" w:hAnsi="Times New Roman" w:cs="Times New Roman"/>
            <w:sz w:val="24"/>
            <w:szCs w:val="24"/>
          </w:rPr>
          <w:t>intersection gap</w:t>
        </w:r>
      </w:ins>
      <w:del w:id="24" w:author="Microsoft 계정" w:date="2024-02-16T15:59:00Z">
        <w:r w:rsidRPr="00BC3D10" w:rsidDel="00022F5B">
          <w:rPr>
            <w:rFonts w:ascii="Times New Roman" w:hAnsi="Times New Roman" w:cs="Times New Roman"/>
            <w:sz w:val="24"/>
            <w:szCs w:val="24"/>
          </w:rPr>
          <w:delText>spacing</w:delText>
        </w:r>
      </w:del>
      <w:commentRangeEnd w:id="20"/>
      <w:r w:rsidR="00022F5B">
        <w:rPr>
          <w:rStyle w:val="a3"/>
        </w:rPr>
        <w:commentReference w:id="20"/>
      </w:r>
      <w:r w:rsidRPr="00BC3D10">
        <w:rPr>
          <w:rFonts w:ascii="Times New Roman" w:hAnsi="Times New Roman" w:cs="Times New Roman"/>
          <w:sz w:val="24"/>
          <w:szCs w:val="24"/>
        </w:rPr>
        <w:t>, a NEX of 1, and a matrix size of 512 × 324 mm</w:t>
      </w:r>
      <w:r w:rsidRPr="00BC3D1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D10">
        <w:rPr>
          <w:rFonts w:ascii="Times New Roman" w:hAnsi="Times New Roman" w:cs="Times New Roman"/>
          <w:sz w:val="24"/>
          <w:szCs w:val="24"/>
        </w:rPr>
        <w:t>) images.</w:t>
      </w:r>
    </w:p>
    <w:p w14:paraId="532F5255" w14:textId="77777777" w:rsidR="00DB365D" w:rsidRPr="000505F8" w:rsidRDefault="00DB365D"/>
    <w:sectPr w:rsidR="00DB365D" w:rsidRPr="000505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1" w:author="Microsoft 계정" w:date="2024-02-16T16:00:00Z" w:initials="M계">
    <w:p w14:paraId="469D577D" w14:textId="3ED58B0C" w:rsidR="00022F5B" w:rsidRDefault="00022F5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6</w:t>
      </w:r>
      <w:r>
        <w:t>-5</w:t>
      </w:r>
    </w:p>
  </w:comment>
  <w:comment w:id="7" w:author="Microsoft 계정" w:date="2024-02-16T16:00:00Z" w:initials="M계">
    <w:p w14:paraId="2B58977B" w14:textId="2E1BB832" w:rsidR="00022F5B" w:rsidRDefault="00022F5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6</w:t>
      </w:r>
      <w:r>
        <w:t>-5</w:t>
      </w:r>
    </w:p>
  </w:comment>
  <w:comment w:id="13" w:author="Microsoft 계정" w:date="2024-02-16T16:00:00Z" w:initials="M계">
    <w:p w14:paraId="78762AD5" w14:textId="4A8EAC77" w:rsidR="00022F5B" w:rsidRDefault="00022F5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6</w:t>
      </w:r>
      <w:r>
        <w:t>-5</w:t>
      </w:r>
    </w:p>
  </w:comment>
  <w:comment w:id="16" w:author="Microsoft 계정" w:date="2024-02-16T16:00:00Z" w:initials="M계">
    <w:p w14:paraId="5E7B23A6" w14:textId="4A88B4D5" w:rsidR="00022F5B" w:rsidRDefault="00022F5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6</w:t>
      </w:r>
      <w:r>
        <w:t>-5</w:t>
      </w:r>
    </w:p>
  </w:comment>
  <w:comment w:id="20" w:author="Microsoft 계정" w:date="2024-02-16T16:00:00Z" w:initials="M계">
    <w:p w14:paraId="798E1EE0" w14:textId="21B42CEF" w:rsidR="00022F5B" w:rsidRDefault="00022F5B">
      <w:pPr>
        <w:pStyle w:val="a4"/>
      </w:pPr>
      <w:r>
        <w:rPr>
          <w:rStyle w:val="a3"/>
        </w:rPr>
        <w:annotationRef/>
      </w:r>
      <w:r>
        <w:rPr>
          <w:rFonts w:hint="eastAsia"/>
        </w:rPr>
        <w:t>R6</w:t>
      </w:r>
      <w:r>
        <w:t>-5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69D577D" w15:done="0"/>
  <w15:commentEx w15:paraId="2B58977B" w15:done="0"/>
  <w15:commentEx w15:paraId="78762AD5" w15:done="0"/>
  <w15:commentEx w15:paraId="5E7B23A6" w15:done="0"/>
  <w15:commentEx w15:paraId="798E1EE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A8A0CF" w16cid:durableId="27585B8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3311B" w14:textId="77777777" w:rsidR="00DE4FC4" w:rsidRDefault="00DE4FC4" w:rsidP="00DD4624">
      <w:r>
        <w:separator/>
      </w:r>
    </w:p>
  </w:endnote>
  <w:endnote w:type="continuationSeparator" w:id="0">
    <w:p w14:paraId="057F1B9C" w14:textId="77777777" w:rsidR="00DE4FC4" w:rsidRDefault="00DE4FC4" w:rsidP="00DD46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C8C0B8" w14:textId="77777777" w:rsidR="00DE4FC4" w:rsidRDefault="00DE4FC4" w:rsidP="00DD4624">
      <w:r>
        <w:separator/>
      </w:r>
    </w:p>
  </w:footnote>
  <w:footnote w:type="continuationSeparator" w:id="0">
    <w:p w14:paraId="5E72CB3D" w14:textId="77777777" w:rsidR="00DE4FC4" w:rsidRDefault="00DE4FC4" w:rsidP="00DD462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계정">
    <w15:presenceInfo w15:providerId="Windows Live" w15:userId="d93f6457708ca9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05F8"/>
    <w:rsid w:val="00022F5B"/>
    <w:rsid w:val="000505F8"/>
    <w:rsid w:val="00DB365D"/>
    <w:rsid w:val="00DD4624"/>
    <w:rsid w:val="00DE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130866"/>
  <w15:chartTrackingRefBased/>
  <w15:docId w15:val="{6A845CF2-6695-4F29-BD22-8C3A3C623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5F8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505F8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0505F8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0505F8"/>
  </w:style>
  <w:style w:type="paragraph" w:styleId="a5">
    <w:name w:val="Balloon Text"/>
    <w:basedOn w:val="a"/>
    <w:link w:val="Char0"/>
    <w:uiPriority w:val="99"/>
    <w:semiHidden/>
    <w:unhideWhenUsed/>
    <w:rsid w:val="00DD462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D462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DD462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DD4624"/>
  </w:style>
  <w:style w:type="paragraph" w:styleId="a7">
    <w:name w:val="footer"/>
    <w:basedOn w:val="a"/>
    <w:link w:val="Char2"/>
    <w:uiPriority w:val="99"/>
    <w:unhideWhenUsed/>
    <w:rsid w:val="00DD462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DD4624"/>
  </w:style>
  <w:style w:type="paragraph" w:styleId="a8">
    <w:name w:val="annotation subject"/>
    <w:basedOn w:val="a4"/>
    <w:next w:val="a4"/>
    <w:link w:val="Char3"/>
    <w:uiPriority w:val="99"/>
    <w:semiHidden/>
    <w:unhideWhenUsed/>
    <w:rsid w:val="00022F5B"/>
    <w:rPr>
      <w:b/>
      <w:bCs/>
    </w:rPr>
  </w:style>
  <w:style w:type="character" w:customStyle="1" w:styleId="Char3">
    <w:name w:val="메모 주제 Char"/>
    <w:basedOn w:val="Char"/>
    <w:link w:val="a8"/>
    <w:uiPriority w:val="99"/>
    <w:semiHidden/>
    <w:rsid w:val="00022F5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2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 Jae Seok</dc:creator>
  <cp:keywords/>
  <dc:description/>
  <cp:lastModifiedBy>Microsoft 계정</cp:lastModifiedBy>
  <cp:revision>3</cp:revision>
  <dcterms:created xsi:type="dcterms:W3CDTF">2024-02-16T06:58:00Z</dcterms:created>
  <dcterms:modified xsi:type="dcterms:W3CDTF">2024-02-16T07:00:00Z</dcterms:modified>
</cp:coreProperties>
</file>